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5B3D5C" w14:textId="77777777" w:rsidR="002F47CD" w:rsidRDefault="002F47CD">
      <w:pPr>
        <w:rPr>
          <w:rFonts w:ascii="Times New Roman" w:eastAsia="Times New Roman" w:hAnsi="Times New Roman" w:cs="Times New Roman"/>
        </w:rPr>
      </w:pPr>
    </w:p>
    <w:p w14:paraId="1D4DC538" w14:textId="77777777" w:rsidR="002F47CD" w:rsidRDefault="00B12CD8">
      <w:pPr>
        <w:keepNext/>
        <w:jc w:val="center"/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0CF5F7AF" wp14:editId="532BBCBB">
            <wp:extent cx="3740477" cy="4307805"/>
            <wp:effectExtent l="0" t="0" r="0" b="0"/>
            <wp:docPr id="1" name="image1.jpg" descr="A collage of images of a pregnancy test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 descr="A collage of images of a pregnancy test&#10;&#10;AI-generated content may be incorrect.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40477" cy="43078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3E6812B" w14:textId="0F905C82" w:rsidR="002F47CD" w:rsidRPr="00A75B03" w:rsidRDefault="00B12CD8" w:rsidP="00A75B03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i/>
          <w:color w:val="44546A"/>
          <w:sz w:val="18"/>
          <w:szCs w:val="18"/>
        </w:rPr>
      </w:pPr>
      <w:r>
        <w:rPr>
          <w:i/>
          <w:color w:val="44546A"/>
          <w:sz w:val="18"/>
          <w:szCs w:val="18"/>
        </w:rPr>
        <w:t xml:space="preserve">Figure S 1. Illustration of a positive (left) and negative (right) sample tested by slide agglutination (top two photos) and RDT (bottom photos). Rapid tests from left to right are </w:t>
      </w:r>
      <w:proofErr w:type="spellStart"/>
      <w:r>
        <w:rPr>
          <w:i/>
          <w:color w:val="44546A"/>
          <w:sz w:val="18"/>
          <w:szCs w:val="18"/>
        </w:rPr>
        <w:t>CholKit</w:t>
      </w:r>
      <w:proofErr w:type="spellEnd"/>
      <w:r>
        <w:rPr>
          <w:i/>
          <w:color w:val="44546A"/>
          <w:sz w:val="18"/>
          <w:szCs w:val="18"/>
        </w:rPr>
        <w:t>, SD-</w:t>
      </w:r>
      <w:proofErr w:type="spellStart"/>
      <w:r>
        <w:rPr>
          <w:i/>
          <w:color w:val="44546A"/>
          <w:sz w:val="18"/>
          <w:szCs w:val="18"/>
        </w:rPr>
        <w:t>Bioline</w:t>
      </w:r>
      <w:proofErr w:type="spellEnd"/>
      <w:r>
        <w:rPr>
          <w:i/>
          <w:color w:val="44546A"/>
          <w:sz w:val="18"/>
          <w:szCs w:val="18"/>
        </w:rPr>
        <w:t xml:space="preserve">, Crystal VC O1/O139 and Crystal VC O1. </w:t>
      </w:r>
    </w:p>
    <w:sectPr w:rsidR="002F47CD" w:rsidRPr="00A75B03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47CD"/>
    <w:rsid w:val="000311DD"/>
    <w:rsid w:val="000B6D44"/>
    <w:rsid w:val="001C0C32"/>
    <w:rsid w:val="001F2C84"/>
    <w:rsid w:val="002A4E3F"/>
    <w:rsid w:val="002E16B9"/>
    <w:rsid w:val="002F47CD"/>
    <w:rsid w:val="003A5BB3"/>
    <w:rsid w:val="003D703F"/>
    <w:rsid w:val="00491E0B"/>
    <w:rsid w:val="004F5B0A"/>
    <w:rsid w:val="005A09EB"/>
    <w:rsid w:val="005B32E1"/>
    <w:rsid w:val="00650872"/>
    <w:rsid w:val="006D73AE"/>
    <w:rsid w:val="006F14C4"/>
    <w:rsid w:val="00720364"/>
    <w:rsid w:val="00720CE7"/>
    <w:rsid w:val="00734110"/>
    <w:rsid w:val="00784266"/>
    <w:rsid w:val="007A139F"/>
    <w:rsid w:val="00902EA4"/>
    <w:rsid w:val="00957334"/>
    <w:rsid w:val="00A13E8B"/>
    <w:rsid w:val="00A2537C"/>
    <w:rsid w:val="00A275FE"/>
    <w:rsid w:val="00A75B03"/>
    <w:rsid w:val="00A979B8"/>
    <w:rsid w:val="00B12CD8"/>
    <w:rsid w:val="00BE380D"/>
    <w:rsid w:val="00C01CA8"/>
    <w:rsid w:val="00C25AAB"/>
    <w:rsid w:val="00CA6111"/>
    <w:rsid w:val="00D77B02"/>
    <w:rsid w:val="00DF6F40"/>
    <w:rsid w:val="00E122AD"/>
    <w:rsid w:val="00E35FDE"/>
    <w:rsid w:val="00E94757"/>
    <w:rsid w:val="00E97951"/>
    <w:rsid w:val="00EF248F"/>
    <w:rsid w:val="00EF3C89"/>
    <w:rsid w:val="00F16520"/>
    <w:rsid w:val="00F6365C"/>
    <w:rsid w:val="00FB6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C76840"/>
  <w15:docId w15:val="{75EAC529-723A-A246-BECB-F16D81DAE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US" w:eastAsia="en-GB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color w:val="2F5496"/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160" w:after="80"/>
      <w:outlineLvl w:val="1"/>
    </w:pPr>
    <w:rPr>
      <w:color w:val="2F5496"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160" w:after="80"/>
      <w:outlineLvl w:val="2"/>
    </w:pPr>
    <w:rPr>
      <w:color w:val="2F5496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i/>
      <w:color w:val="2F549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color w:val="2F549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i/>
      <w:color w:val="59595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</w:pPr>
    <w:rPr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color w:val="595959"/>
      <w:sz w:val="28"/>
      <w:szCs w:val="28"/>
    </w:rPr>
  </w:style>
  <w:style w:type="table" w:customStyle="1" w:styleId="a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C25AAB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E35FD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C942FBD5593D4D937B216D198691CF" ma:contentTypeVersion="16" ma:contentTypeDescription="Create a new document." ma:contentTypeScope="" ma:versionID="ddb913bf5edbe37a90d1dfe71d73c159">
  <xsd:schema xmlns:xsd="http://www.w3.org/2001/XMLSchema" xmlns:xs="http://www.w3.org/2001/XMLSchema" xmlns:p="http://schemas.microsoft.com/office/2006/metadata/properties" xmlns:ns2="b6129f31-0728-418c-bfe3-43b9ad845df0" xmlns:ns3="01d97035-650d-4e92-bd0a-a1e7d4a9319c" targetNamespace="http://schemas.microsoft.com/office/2006/metadata/properties" ma:root="true" ma:fieldsID="1bc392766fbed0e1e8a86d4e3feaa723" ns2:_="" ns3:_="">
    <xsd:import namespace="b6129f31-0728-418c-bfe3-43b9ad845df0"/>
    <xsd:import namespace="01d97035-650d-4e92-bd0a-a1e7d4a931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LengthInSeconds" minOccurs="0"/>
                <xsd:element ref="ns2:MediaServiceLocation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129f31-0728-418c-bfe3-43b9ad845df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f3f7c956-802a-45ac-b2ba-cc7850678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d97035-650d-4e92-bd0a-a1e7d4a9319c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9d9895c0-d4bc-4921-b5d5-ff4458d5cfd0}" ma:internalName="TaxCatchAll" ma:showField="CatchAllData" ma:web="01d97035-650d-4e92-bd0a-a1e7d4a931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1d97035-650d-4e92-bd0a-a1e7d4a9319c" xsi:nil="true"/>
    <lcf76f155ced4ddcb4097134ff3c332f xmlns="b6129f31-0728-418c-bfe3-43b9ad845df0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9CD4052-59E1-47AD-8616-A0BBA52274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129f31-0728-418c-bfe3-43b9ad845df0"/>
    <ds:schemaRef ds:uri="01d97035-650d-4e92-bd0a-a1e7d4a931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461596F-97CB-4656-9B0D-E3FAED0502B4}">
  <ds:schemaRefs>
    <ds:schemaRef ds:uri="http://schemas.microsoft.com/office/2006/metadata/properties"/>
    <ds:schemaRef ds:uri="http://schemas.microsoft.com/office/infopath/2007/PartnerControls"/>
    <ds:schemaRef ds:uri="01d97035-650d-4e92-bd0a-a1e7d4a9319c"/>
    <ds:schemaRef ds:uri="b6129f31-0728-418c-bfe3-43b9ad845df0"/>
  </ds:schemaRefs>
</ds:datastoreItem>
</file>

<file path=customXml/itemProps3.xml><?xml version="1.0" encoding="utf-8"?>
<ds:datastoreItem xmlns:ds="http://schemas.openxmlformats.org/officeDocument/2006/customXml" ds:itemID="{AF227195-F298-4211-9B43-1D04C85A4A4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drew Azman</cp:lastModifiedBy>
  <cp:revision>6</cp:revision>
  <dcterms:created xsi:type="dcterms:W3CDTF">2025-06-19T11:29:00Z</dcterms:created>
  <dcterms:modified xsi:type="dcterms:W3CDTF">2025-06-20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C942FBD5593D4D937B216D198691CF</vt:lpwstr>
  </property>
  <property fmtid="{D5CDD505-2E9C-101B-9397-08002B2CF9AE}" pid="3" name="MediaServiceImageTags">
    <vt:lpwstr>MediaServiceImageTags</vt:lpwstr>
  </property>
</Properties>
</file>